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E15" w:rsidRPr="00CA59A3" w:rsidRDefault="00CA59A3" w:rsidP="00CA59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59A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A59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Pr="00475D02">
        <w:rPr>
          <w:rFonts w:ascii="Times New Roman" w:hAnsi="Times New Roman" w:cs="Times New Roman"/>
          <w:color w:val="000000" w:themeColor="text1"/>
          <w:sz w:val="24"/>
          <w:szCs w:val="24"/>
        </w:rPr>
        <w:t>haracteristics of patients according to plasma M30 terti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32"/>
        <w:gridCol w:w="3431"/>
        <w:gridCol w:w="3431"/>
        <w:gridCol w:w="3654"/>
      </w:tblGrid>
      <w:tr w:rsidR="00CA59A3" w:rsidRPr="00CA59A3" w:rsidTr="000A0619">
        <w:tc>
          <w:tcPr>
            <w:tcW w:w="1230" w:type="pct"/>
            <w:vMerge w:val="restar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0" w:type="pct"/>
            <w:gridSpan w:val="3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M30 tertiles</w:t>
            </w:r>
          </w:p>
        </w:tc>
      </w:tr>
      <w:tr w:rsidR="00CA59A3" w:rsidRPr="00CA59A3" w:rsidTr="000A0619">
        <w:tc>
          <w:tcPr>
            <w:tcW w:w="1230" w:type="pct"/>
            <w:vMerge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6.1 ± 11.4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8.4 ± 12.1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1.6 ± 9.5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 xml:space="preserve">Male, % 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Body mass index, kg per m</w:t>
            </w:r>
            <w:r w:rsidRPr="00CA5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8.2 ± 4.3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0.1 ± 3.4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9.8 ± 3.5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, cm 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96.6 ± 11.8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9.8 ± 3.5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97.0 ± 7.5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% 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Hypertension, %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 xml:space="preserve">Dyslipidemia, % 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Fasting blood sugar, mmol/L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.6 (5.0 – 6.3)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.6 (4.8 – 7.3)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.6 (4.9 – 8.1)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.90 (5.78 – 8.01)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.15 (5.60 – 7.43)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.30 (5.63 – 8.07)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Triglycerides, mmol/L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.7 ± 0.8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.7 ± 0.5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.7 ± 0.7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Total cholesterol, mmol/L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.7 ± 1.2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.0 ± 1.1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.1 ± 1.3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HDL, mmol/L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± 0.2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.1 ± 0.2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.1 ± 0.2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LDL, mmol/L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.9 ± 1.1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1 ± 1.0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 ± 1.1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ALP, IU/L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74 (60 – 98)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79 (66 – 90)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82 (63 – 96)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ALT, IU/L *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5 (35 – 72)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72 (52 – 108)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99 (50 – 125)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9 (24 – 53)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1 (31 – 54)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0 (33 – 80)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GGT, IU/L *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2 (36 – 92)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86 (55 – 128)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82 (44 – 151)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 xml:space="preserve">Steatosis 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 xml:space="preserve">Lobular inflammation 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llooning 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CA59A3" w:rsidRPr="00CA59A3" w:rsidTr="000A0619">
        <w:tc>
          <w:tcPr>
            <w:tcW w:w="1230" w:type="pct"/>
          </w:tcPr>
          <w:p w:rsidR="00CA59A3" w:rsidRPr="00CA59A3" w:rsidRDefault="00CA59A3" w:rsidP="000A0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 xml:space="preserve">Fibrosis 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CA59A3" w:rsidRPr="00CA59A3" w:rsidRDefault="00CA59A3" w:rsidP="000A061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10" w:type="pct"/>
          </w:tcPr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  <w:p w:rsidR="00CA59A3" w:rsidRPr="00CA59A3" w:rsidRDefault="00CA59A3" w:rsidP="000A0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</w:tbl>
    <w:p w:rsidR="00CA59A3" w:rsidRPr="00CA59A3" w:rsidRDefault="00CA59A3" w:rsidP="00CA59A3">
      <w:pPr>
        <w:rPr>
          <w:rFonts w:ascii="Times New Roman" w:hAnsi="Times New Roman" w:cs="Times New Roman"/>
          <w:sz w:val="24"/>
          <w:szCs w:val="24"/>
        </w:rPr>
      </w:pPr>
    </w:p>
    <w:p w:rsidR="00CA59A3" w:rsidRPr="00CA59A3" w:rsidRDefault="00CA59A3" w:rsidP="00CA59A3">
      <w:pPr>
        <w:rPr>
          <w:rFonts w:ascii="Times New Roman" w:hAnsi="Times New Roman" w:cs="Times New Roman"/>
          <w:sz w:val="24"/>
          <w:szCs w:val="24"/>
        </w:rPr>
      </w:pPr>
      <w:r w:rsidRPr="00CA59A3">
        <w:rPr>
          <w:rFonts w:ascii="Times New Roman" w:hAnsi="Times New Roman" w:cs="Times New Roman"/>
          <w:sz w:val="24"/>
          <w:szCs w:val="24"/>
        </w:rPr>
        <w:t>* Significant at p &lt; 0.05 across tertiles</w:t>
      </w:r>
    </w:p>
    <w:p w:rsidR="00CA59A3" w:rsidRPr="006043DB" w:rsidRDefault="00CA59A3">
      <w:pPr>
        <w:rPr>
          <w:color w:val="FF0000"/>
        </w:rPr>
      </w:pPr>
    </w:p>
    <w:sectPr w:rsidR="00CA59A3" w:rsidRPr="006043DB" w:rsidSect="00F05E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141C88"/>
    <w:multiLevelType w:val="multilevel"/>
    <w:tmpl w:val="9AE26B4A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53D56C76"/>
    <w:multiLevelType w:val="multilevel"/>
    <w:tmpl w:val="7F8A3E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2">
    <w:nsid w:val="636D0C32"/>
    <w:multiLevelType w:val="multilevel"/>
    <w:tmpl w:val="094269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C3A3CDE"/>
    <w:multiLevelType w:val="multilevel"/>
    <w:tmpl w:val="BCE656DE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EDD"/>
    <w:rsid w:val="00046187"/>
    <w:rsid w:val="000D4D76"/>
    <w:rsid w:val="00144D3A"/>
    <w:rsid w:val="00357E15"/>
    <w:rsid w:val="00372DA7"/>
    <w:rsid w:val="00382C29"/>
    <w:rsid w:val="0049791F"/>
    <w:rsid w:val="006043DB"/>
    <w:rsid w:val="006904FF"/>
    <w:rsid w:val="00867D93"/>
    <w:rsid w:val="00CA59A3"/>
    <w:rsid w:val="00D02FF9"/>
    <w:rsid w:val="00EC1D0C"/>
    <w:rsid w:val="00EC4642"/>
    <w:rsid w:val="00F0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BFE92B-0EAC-40B0-9D9A-82C3557A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E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1D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Wah Kheong</dc:creator>
  <cp:keywords/>
  <dc:description/>
  <cp:lastModifiedBy>Chan Wah Kheong</cp:lastModifiedBy>
  <cp:revision>7</cp:revision>
  <dcterms:created xsi:type="dcterms:W3CDTF">2014-06-09T23:33:00Z</dcterms:created>
  <dcterms:modified xsi:type="dcterms:W3CDTF">2014-06-26T21:27:00Z</dcterms:modified>
</cp:coreProperties>
</file>